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AA1B28" w14:textId="77777777" w:rsidR="00D95C1D" w:rsidRPr="00176F62" w:rsidRDefault="00D95C1D" w:rsidP="00D95C1D">
      <w:pPr>
        <w:autoSpaceDE w:val="0"/>
        <w:autoSpaceDN w:val="0"/>
        <w:adjustRightInd w:val="0"/>
        <w:rPr>
          <w:rFonts w:ascii="Times New Roman" w:hAnsi="Times New Roman" w:cs="Times New Roman"/>
          <w:noProof/>
        </w:rPr>
      </w:pPr>
      <w:r w:rsidRPr="00176F62">
        <w:rPr>
          <w:rFonts w:ascii="Times New Roman" w:hAnsi="Times New Roman" w:cs="Times New Roman"/>
          <w:noProof/>
        </w:rPr>
        <w:t>S</w:t>
      </w:r>
      <w:r>
        <w:rPr>
          <w:rFonts w:ascii="Times New Roman" w:hAnsi="Times New Roman" w:cs="Times New Roman" w:hint="eastAsia"/>
          <w:noProof/>
        </w:rPr>
        <w:t>4</w:t>
      </w:r>
      <w:r w:rsidRPr="00176F62">
        <w:rPr>
          <w:rFonts w:ascii="Times New Roman" w:hAnsi="Times New Roman" w:cs="Times New Roman"/>
          <w:noProof/>
        </w:rPr>
        <w:t xml:space="preserve"> Fig. Distribution of Fibrosis-4 index by Fibroscan Result. Abbreviation: STD, standar deviation; Q1, first quartile; and Q3, third quailtile. The severity of liver fibrosis and cirrhosis was define by value of transient</w:t>
      </w:r>
    </w:p>
    <w:p w14:paraId="19E0B529" w14:textId="77777777" w:rsidR="00D95C1D" w:rsidRPr="00176F62" w:rsidRDefault="00D95C1D" w:rsidP="00D95C1D">
      <w:pPr>
        <w:autoSpaceDE w:val="0"/>
        <w:autoSpaceDN w:val="0"/>
        <w:adjustRightInd w:val="0"/>
        <w:rPr>
          <w:rFonts w:ascii="Times New Roman" w:hAnsi="Times New Roman" w:cs="Times New Roman"/>
          <w:noProof/>
        </w:rPr>
      </w:pPr>
      <w:r w:rsidRPr="00176F62">
        <w:rPr>
          <w:rFonts w:ascii="Times New Roman" w:hAnsi="Times New Roman" w:cs="Times New Roman"/>
          <w:noProof/>
        </w:rPr>
        <w:t>elastography (TE) as F01:&lt;7.0 , F2: 7.0-9.4, F3: TE 9.5-12, and F4: TE</w:t>
      </w:r>
    </w:p>
    <w:p w14:paraId="5C92A176" w14:textId="77777777" w:rsidR="00D95C1D" w:rsidRPr="00176F62" w:rsidRDefault="00D95C1D" w:rsidP="00D95C1D">
      <w:pPr>
        <w:rPr>
          <w:rFonts w:ascii="Times New Roman" w:hAnsi="Times New Roman" w:cs="Times New Roman"/>
          <w:noProof/>
        </w:rPr>
      </w:pPr>
      <w:r w:rsidRPr="00176F62">
        <w:rPr>
          <w:rFonts w:ascii="Times New Roman" w:hAnsi="Times New Roman" w:cs="Times New Roman"/>
          <w:noProof/>
        </w:rPr>
        <w:t xml:space="preserve">&gt;12 kPa.  </w:t>
      </w:r>
    </w:p>
    <w:p w14:paraId="00491538" w14:textId="77777777" w:rsidR="00D95C1D" w:rsidRPr="00176F62" w:rsidRDefault="00D95C1D" w:rsidP="00D95C1D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noProof/>
        </w:rPr>
        <w:drawing>
          <wp:inline distT="0" distB="0" distL="0" distR="0" wp14:anchorId="0EBFC7A9" wp14:editId="6E5B485A">
            <wp:extent cx="5274310" cy="3956050"/>
            <wp:effectExtent l="0" t="0" r="2540" b="635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2_FIB4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FF129" w14:textId="77777777" w:rsidR="00D95C1D" w:rsidRDefault="00D95C1D"/>
    <w:sectPr w:rsidR="00D95C1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C1D"/>
    <w:rsid w:val="00A24DB7"/>
    <w:rsid w:val="00D95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394C3"/>
  <w15:chartTrackingRefBased/>
  <w15:docId w15:val="{DBC57102-F484-40C7-A471-023F79EEF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13T01:43:00Z</dcterms:created>
  <dcterms:modified xsi:type="dcterms:W3CDTF">2020-11-13T01:43:00Z</dcterms:modified>
</cp:coreProperties>
</file>